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123" w:type="pct"/>
        <w:tblLayout w:type="fixed"/>
        <w:tblLook w:val="04A0" w:firstRow="1" w:lastRow="0" w:firstColumn="1" w:lastColumn="0" w:noHBand="0" w:noVBand="1"/>
      </w:tblPr>
      <w:tblGrid>
        <w:gridCol w:w="1582"/>
        <w:gridCol w:w="518"/>
        <w:gridCol w:w="724"/>
        <w:gridCol w:w="717"/>
        <w:gridCol w:w="568"/>
        <w:gridCol w:w="571"/>
        <w:gridCol w:w="568"/>
        <w:gridCol w:w="577"/>
        <w:gridCol w:w="565"/>
        <w:gridCol w:w="555"/>
        <w:gridCol w:w="568"/>
        <w:gridCol w:w="568"/>
        <w:gridCol w:w="568"/>
        <w:gridCol w:w="707"/>
        <w:gridCol w:w="536"/>
        <w:gridCol w:w="517"/>
        <w:gridCol w:w="533"/>
        <w:gridCol w:w="533"/>
        <w:gridCol w:w="533"/>
        <w:gridCol w:w="555"/>
        <w:gridCol w:w="517"/>
        <w:gridCol w:w="555"/>
        <w:gridCol w:w="517"/>
        <w:gridCol w:w="555"/>
        <w:gridCol w:w="524"/>
        <w:gridCol w:w="505"/>
        <w:gridCol w:w="41"/>
      </w:tblGrid>
      <w:tr w:rsidR="00CC3B4B" w:rsidRPr="00255A03" w14:paraId="18772E47" w14:textId="77777777" w:rsidTr="00C95590">
        <w:trPr>
          <w:gridAfter w:val="1"/>
          <w:wAfter w:w="13" w:type="pct"/>
        </w:trPr>
        <w:tc>
          <w:tcPr>
            <w:tcW w:w="4987" w:type="pct"/>
            <w:gridSpan w:val="26"/>
            <w:tcBorders>
              <w:top w:val="nil"/>
              <w:left w:val="nil"/>
              <w:right w:val="nil"/>
            </w:tcBorders>
          </w:tcPr>
          <w:p w14:paraId="2F52D9B8" w14:textId="2E47774E" w:rsidR="00CC3B4B" w:rsidRPr="00C95590" w:rsidRDefault="00CC3B4B">
            <w:pPr>
              <w:rPr>
                <w:rFonts w:ascii="Times New Roman" w:hAnsi="Times New Roman" w:cs="Times New Roman"/>
                <w:b/>
                <w:sz w:val="24"/>
                <w:szCs w:val="10"/>
                <w:lang w:val="en-US"/>
              </w:rPr>
            </w:pPr>
            <w:bookmarkStart w:id="0" w:name="_GoBack"/>
            <w:r w:rsidRPr="00C95590">
              <w:rPr>
                <w:rFonts w:ascii="Times New Roman" w:hAnsi="Times New Roman" w:cs="Times New Roman"/>
                <w:b/>
                <w:sz w:val="24"/>
                <w:szCs w:val="10"/>
                <w:lang w:val="en-US"/>
              </w:rPr>
              <w:t>Supplementary Table S</w:t>
            </w:r>
            <w:r w:rsidR="00BB5616">
              <w:rPr>
                <w:rFonts w:ascii="Times New Roman" w:hAnsi="Times New Roman" w:cs="Times New Roman"/>
                <w:b/>
                <w:sz w:val="24"/>
                <w:szCs w:val="10"/>
                <w:lang w:val="en-US"/>
              </w:rPr>
              <w:t>2</w:t>
            </w:r>
            <w:r w:rsidRPr="00C95590">
              <w:rPr>
                <w:rFonts w:ascii="Times New Roman" w:hAnsi="Times New Roman" w:cs="Times New Roman"/>
                <w:b/>
                <w:sz w:val="24"/>
                <w:szCs w:val="10"/>
                <w:lang w:val="en-US"/>
              </w:rPr>
              <w:t xml:space="preserve">: </w:t>
            </w:r>
            <w:r w:rsidRPr="00C95590">
              <w:rPr>
                <w:rFonts w:ascii="Times New Roman" w:hAnsi="Times New Roman" w:cs="Times New Roman"/>
                <w:sz w:val="24"/>
                <w:szCs w:val="10"/>
                <w:lang w:val="en-US"/>
              </w:rPr>
              <w:t>Risk of bias assessment</w:t>
            </w:r>
            <w:r w:rsidR="00CA5EC4" w:rsidRPr="00C95590">
              <w:rPr>
                <w:rFonts w:ascii="Times New Roman" w:hAnsi="Times New Roman" w:cs="Times New Roman"/>
                <w:sz w:val="24"/>
                <w:szCs w:val="10"/>
                <w:lang w:val="en-US"/>
              </w:rPr>
              <w:t xml:space="preserve"> (AXIS tool)</w:t>
            </w:r>
          </w:p>
        </w:tc>
      </w:tr>
      <w:tr w:rsidR="00C95590" w:rsidRPr="00C95590" w14:paraId="0BA921F5" w14:textId="77777777" w:rsidTr="00C95590">
        <w:trPr>
          <w:cantSplit/>
          <w:trHeight w:val="1134"/>
        </w:trPr>
        <w:tc>
          <w:tcPr>
            <w:tcW w:w="501" w:type="pct"/>
            <w:tcBorders>
              <w:left w:val="nil"/>
            </w:tcBorders>
          </w:tcPr>
          <w:p w14:paraId="2F3729B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64" w:type="pct"/>
            <w:textDirection w:val="btLr"/>
          </w:tcPr>
          <w:p w14:paraId="72493097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Tenconi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et al. (2021)</w:t>
            </w:r>
          </w:p>
        </w:tc>
        <w:tc>
          <w:tcPr>
            <w:tcW w:w="229" w:type="pct"/>
            <w:textDirection w:val="btLr"/>
          </w:tcPr>
          <w:p w14:paraId="7CDA1780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Konstantakopoulos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et al. (2020a)</w:t>
            </w:r>
          </w:p>
        </w:tc>
        <w:tc>
          <w:tcPr>
            <w:tcW w:w="227" w:type="pct"/>
            <w:textDirection w:val="btLr"/>
          </w:tcPr>
          <w:p w14:paraId="55C47313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Konstantakopoulos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et al. (2020b)</w:t>
            </w:r>
          </w:p>
        </w:tc>
        <w:tc>
          <w:tcPr>
            <w:tcW w:w="180" w:type="pct"/>
            <w:textDirection w:val="btLr"/>
          </w:tcPr>
          <w:p w14:paraId="6C7F7731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Terhoeven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et al. (2021)</w:t>
            </w:r>
          </w:p>
        </w:tc>
        <w:tc>
          <w:tcPr>
            <w:tcW w:w="181" w:type="pct"/>
            <w:textDirection w:val="btLr"/>
          </w:tcPr>
          <w:p w14:paraId="710C8417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Seidel et al. (2021)</w:t>
            </w:r>
          </w:p>
        </w:tc>
        <w:tc>
          <w:tcPr>
            <w:tcW w:w="180" w:type="pct"/>
            <w:textDirection w:val="btLr"/>
          </w:tcPr>
          <w:p w14:paraId="083458C6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Ogata et al. (2021)</w:t>
            </w:r>
          </w:p>
        </w:tc>
        <w:tc>
          <w:tcPr>
            <w:tcW w:w="183" w:type="pct"/>
            <w:textDirection w:val="btLr"/>
          </w:tcPr>
          <w:p w14:paraId="5B3E657E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Terhoeven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et al. (2017)</w:t>
            </w:r>
          </w:p>
        </w:tc>
        <w:tc>
          <w:tcPr>
            <w:tcW w:w="179" w:type="pct"/>
            <w:textDirection w:val="btLr"/>
          </w:tcPr>
          <w:p w14:paraId="03C86A25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Malagoli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et al. (2020)</w:t>
            </w:r>
          </w:p>
        </w:tc>
        <w:tc>
          <w:tcPr>
            <w:tcW w:w="176" w:type="pct"/>
            <w:textDirection w:val="btLr"/>
          </w:tcPr>
          <w:p w14:paraId="3A9CB8FA" w14:textId="77777777" w:rsidR="004C3514" w:rsidRPr="00C95590" w:rsidRDefault="00C95590" w:rsidP="00C95590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</w:rPr>
              <w:t xml:space="preserve">Foerde et al. </w:t>
            </w:r>
            <w:r w:rsidR="004C3514" w:rsidRPr="00C95590">
              <w:rPr>
                <w:rFonts w:ascii="Times New Roman" w:hAnsi="Times New Roman" w:cs="Times New Roman"/>
                <w:sz w:val="16"/>
                <w:szCs w:val="10"/>
              </w:rPr>
              <w:t>(2017)</w:t>
            </w:r>
          </w:p>
        </w:tc>
        <w:tc>
          <w:tcPr>
            <w:tcW w:w="180" w:type="pct"/>
            <w:textDirection w:val="btLr"/>
          </w:tcPr>
          <w:p w14:paraId="297116C1" w14:textId="77777777" w:rsidR="004C3514" w:rsidRPr="00C95590" w:rsidRDefault="00C95590" w:rsidP="00C95590">
            <w:pPr>
              <w:ind w:left="113" w:right="113"/>
              <w:rPr>
                <w:rFonts w:ascii="Times New Roman" w:hAnsi="Times New Roman" w:cs="Times New Roman"/>
                <w:sz w:val="16"/>
                <w:szCs w:val="10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</w:rPr>
              <w:t xml:space="preserve">Vicario  et al. </w:t>
            </w:r>
            <w:r w:rsidR="004C3514" w:rsidRPr="00C95590">
              <w:rPr>
                <w:rFonts w:ascii="Times New Roman" w:hAnsi="Times New Roman" w:cs="Times New Roman"/>
                <w:sz w:val="16"/>
                <w:szCs w:val="10"/>
              </w:rPr>
              <w:t>(2018)</w:t>
            </w:r>
          </w:p>
        </w:tc>
        <w:tc>
          <w:tcPr>
            <w:tcW w:w="180" w:type="pct"/>
            <w:textDirection w:val="btLr"/>
          </w:tcPr>
          <w:p w14:paraId="7282ABF9" w14:textId="77777777" w:rsidR="004C3514" w:rsidRPr="00C95590" w:rsidRDefault="004C3514" w:rsidP="00C9559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</w:rPr>
              <w:t>Kjærsdam et al. (2016)</w:t>
            </w:r>
          </w:p>
        </w:tc>
        <w:tc>
          <w:tcPr>
            <w:tcW w:w="180" w:type="pct"/>
            <w:textDirection w:val="btLr"/>
          </w:tcPr>
          <w:p w14:paraId="1A0C62B3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</w:rPr>
              <w:t>van Noort et al. (2016)</w:t>
            </w:r>
          </w:p>
        </w:tc>
        <w:tc>
          <w:tcPr>
            <w:tcW w:w="224" w:type="pct"/>
            <w:textDirection w:val="btLr"/>
          </w:tcPr>
          <w:p w14:paraId="68332E96" w14:textId="77777777" w:rsidR="004C3514" w:rsidRPr="00C95590" w:rsidRDefault="00C95590" w:rsidP="00C95590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</w:rPr>
              <w:t>Zegarra-Valdivia et al.</w:t>
            </w:r>
            <w:r w:rsidR="004C3514" w:rsidRPr="00C95590">
              <w:rPr>
                <w:rFonts w:ascii="Times New Roman" w:hAnsi="Times New Roman" w:cs="Times New Roman"/>
                <w:sz w:val="16"/>
                <w:szCs w:val="16"/>
              </w:rPr>
              <w:t xml:space="preserve"> (2018)</w:t>
            </w:r>
          </w:p>
        </w:tc>
        <w:tc>
          <w:tcPr>
            <w:tcW w:w="170" w:type="pct"/>
            <w:textDirection w:val="btLr"/>
          </w:tcPr>
          <w:p w14:paraId="0E8F2E3A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</w:rPr>
              <w:t>Kucharska et al. (2019)</w:t>
            </w:r>
          </w:p>
        </w:tc>
        <w:tc>
          <w:tcPr>
            <w:tcW w:w="164" w:type="pct"/>
            <w:textDirection w:val="btLr"/>
          </w:tcPr>
          <w:p w14:paraId="25ED129B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</w:rPr>
              <w:t>Tseng et al. (2017)</w:t>
            </w:r>
          </w:p>
        </w:tc>
        <w:tc>
          <w:tcPr>
            <w:tcW w:w="169" w:type="pct"/>
            <w:textDirection w:val="btLr"/>
          </w:tcPr>
          <w:p w14:paraId="12EF8C3E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</w:rPr>
              <w:t>Cavalera et al. (2018)</w:t>
            </w:r>
          </w:p>
        </w:tc>
        <w:tc>
          <w:tcPr>
            <w:tcW w:w="169" w:type="pct"/>
            <w:textDirection w:val="btLr"/>
          </w:tcPr>
          <w:p w14:paraId="0AE3E864" w14:textId="77777777" w:rsidR="004C3514" w:rsidRPr="00C95590" w:rsidRDefault="004C3514" w:rsidP="004C35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arper et al. (2017)</w:t>
            </w:r>
          </w:p>
        </w:tc>
        <w:tc>
          <w:tcPr>
            <w:tcW w:w="169" w:type="pct"/>
            <w:textDirection w:val="btLr"/>
          </w:tcPr>
          <w:p w14:paraId="6456EAD7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agnon et al. (2018)</w:t>
            </w:r>
          </w:p>
        </w:tc>
        <w:tc>
          <w:tcPr>
            <w:tcW w:w="176" w:type="pct"/>
            <w:textDirection w:val="btLr"/>
          </w:tcPr>
          <w:p w14:paraId="757C21E1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</w:rPr>
              <w:t xml:space="preserve">Brockmeyer et al. </w:t>
            </w:r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(2018)</w:t>
            </w:r>
          </w:p>
        </w:tc>
        <w:tc>
          <w:tcPr>
            <w:tcW w:w="164" w:type="pct"/>
            <w:textDirection w:val="btLr"/>
          </w:tcPr>
          <w:p w14:paraId="362CA488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ylander et al. (2020)</w:t>
            </w:r>
          </w:p>
        </w:tc>
        <w:tc>
          <w:tcPr>
            <w:tcW w:w="176" w:type="pct"/>
            <w:textDirection w:val="btLr"/>
          </w:tcPr>
          <w:p w14:paraId="69B0CF8B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Øverås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164" w:type="pct"/>
            <w:textDirection w:val="btLr"/>
          </w:tcPr>
          <w:p w14:paraId="3F16F50B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ipolletta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t al. (2017)</w:t>
            </w:r>
          </w:p>
        </w:tc>
        <w:tc>
          <w:tcPr>
            <w:tcW w:w="176" w:type="pct"/>
            <w:textDirection w:val="btLr"/>
          </w:tcPr>
          <w:p w14:paraId="6EC36FE6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</w:rPr>
              <w:t>Natalia et al. (2017)</w:t>
            </w:r>
          </w:p>
        </w:tc>
        <w:tc>
          <w:tcPr>
            <w:tcW w:w="166" w:type="pct"/>
            <w:textDirection w:val="btLr"/>
          </w:tcPr>
          <w:p w14:paraId="5AA8C0A4" w14:textId="77777777" w:rsidR="004C3514" w:rsidRPr="00C95590" w:rsidRDefault="004C3514" w:rsidP="004C3514">
            <w:pPr>
              <w:ind w:left="113" w:right="113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amiya et al. (2018)</w:t>
            </w:r>
          </w:p>
        </w:tc>
        <w:tc>
          <w:tcPr>
            <w:tcW w:w="173" w:type="pct"/>
            <w:gridSpan w:val="2"/>
            <w:tcBorders>
              <w:right w:val="nil"/>
            </w:tcBorders>
            <w:textDirection w:val="btLr"/>
          </w:tcPr>
          <w:p w14:paraId="16F3379C" w14:textId="77777777" w:rsidR="004C3514" w:rsidRPr="00C95590" w:rsidRDefault="004C3514" w:rsidP="004C3514">
            <w:pPr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Cholet et al. (2021)</w:t>
            </w:r>
          </w:p>
        </w:tc>
      </w:tr>
      <w:tr w:rsidR="00C95590" w:rsidRPr="00C95590" w14:paraId="78245243" w14:textId="77777777" w:rsidTr="00C95590">
        <w:trPr>
          <w:gridAfter w:val="1"/>
          <w:wAfter w:w="13" w:type="pct"/>
        </w:trPr>
        <w:tc>
          <w:tcPr>
            <w:tcW w:w="4987" w:type="pct"/>
            <w:gridSpan w:val="26"/>
            <w:tcBorders>
              <w:left w:val="nil"/>
              <w:right w:val="nil"/>
            </w:tcBorders>
          </w:tcPr>
          <w:p w14:paraId="72887603" w14:textId="77777777" w:rsidR="00C95590" w:rsidRPr="00C95590" w:rsidRDefault="00C95590" w:rsidP="00C95590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Introduction</w:t>
            </w:r>
          </w:p>
        </w:tc>
      </w:tr>
      <w:tr w:rsidR="00C95590" w:rsidRPr="00C95590" w14:paraId="04460802" w14:textId="77777777" w:rsidTr="00C95590">
        <w:tc>
          <w:tcPr>
            <w:tcW w:w="501" w:type="pct"/>
            <w:tcBorders>
              <w:left w:val="nil"/>
            </w:tcBorders>
          </w:tcPr>
          <w:p w14:paraId="2474DA3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. Were the aims/objectives of the study clear?</w:t>
            </w:r>
          </w:p>
        </w:tc>
        <w:tc>
          <w:tcPr>
            <w:tcW w:w="164" w:type="pct"/>
          </w:tcPr>
          <w:p w14:paraId="31E5206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3E195C9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6E01339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F26016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301181F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2AB3087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3158981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2ED09D6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4333E7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CF0A1C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67BA990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5124B15C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07B4EB2B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42AE94CE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3E8F87EA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235DF71F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66DE354E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5AFD164" w14:textId="77777777" w:rsidR="004C3514" w:rsidRPr="00C95590" w:rsidRDefault="007F22F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500E448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3E42A135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D2F3C42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382766D3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5AA084FE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5B1AE408" w14:textId="77777777" w:rsidR="004C3514" w:rsidRPr="00C95590" w:rsidRDefault="005A18B2" w:rsidP="004C3514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31AAE5FE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6663C586" w14:textId="77777777" w:rsidTr="00C95590">
        <w:trPr>
          <w:gridAfter w:val="1"/>
          <w:wAfter w:w="13" w:type="pct"/>
        </w:trPr>
        <w:tc>
          <w:tcPr>
            <w:tcW w:w="4987" w:type="pct"/>
            <w:gridSpan w:val="26"/>
            <w:tcBorders>
              <w:left w:val="nil"/>
              <w:right w:val="nil"/>
            </w:tcBorders>
          </w:tcPr>
          <w:p w14:paraId="0DADFA30" w14:textId="77777777" w:rsidR="00C95590" w:rsidRPr="00C95590" w:rsidRDefault="00C95590" w:rsidP="00C95590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Methods</w:t>
            </w:r>
          </w:p>
        </w:tc>
      </w:tr>
      <w:tr w:rsidR="00C95590" w:rsidRPr="00C95590" w14:paraId="60DD1BF7" w14:textId="77777777" w:rsidTr="00C95590">
        <w:tc>
          <w:tcPr>
            <w:tcW w:w="501" w:type="pct"/>
            <w:tcBorders>
              <w:left w:val="nil"/>
            </w:tcBorders>
          </w:tcPr>
          <w:p w14:paraId="1C9D877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2. Was the study design appropriate for the stated aim(s)?</w:t>
            </w:r>
          </w:p>
        </w:tc>
        <w:tc>
          <w:tcPr>
            <w:tcW w:w="164" w:type="pct"/>
          </w:tcPr>
          <w:p w14:paraId="6262954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7B05B5B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2518D6B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4F11A8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709422F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7E0DF06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77CBE8A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64A8E45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E4C0AA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641CC5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2547E784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52896D3F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7D30EFDC" w14:textId="77777777" w:rsidR="00DE7050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  <w:p w14:paraId="596ED34A" w14:textId="77777777" w:rsidR="004C3514" w:rsidRPr="00C95590" w:rsidRDefault="004C3514" w:rsidP="00DE70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70" w:type="pct"/>
          </w:tcPr>
          <w:p w14:paraId="0BACAE34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AA3BF14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6E65953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DFDB71D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0966DE62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4A6DF90B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7F7F19C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DFCECF9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6B1BFDAC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2BDF9B02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3C4A6861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bottom w:val="single" w:sz="4" w:space="0" w:color="auto"/>
              <w:right w:val="nil"/>
            </w:tcBorders>
          </w:tcPr>
          <w:p w14:paraId="0D93241D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46B8BD75" w14:textId="77777777" w:rsidTr="00C95590">
        <w:tc>
          <w:tcPr>
            <w:tcW w:w="501" w:type="pct"/>
            <w:tcBorders>
              <w:left w:val="nil"/>
            </w:tcBorders>
          </w:tcPr>
          <w:p w14:paraId="1D86ABB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3. Was the sample size justified?</w:t>
            </w:r>
          </w:p>
        </w:tc>
        <w:tc>
          <w:tcPr>
            <w:tcW w:w="164" w:type="pct"/>
          </w:tcPr>
          <w:p w14:paraId="5277902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4FE148B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27" w:type="pct"/>
          </w:tcPr>
          <w:p w14:paraId="10AF383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2D0CAED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1" w:type="pct"/>
          </w:tcPr>
          <w:p w14:paraId="5A9C103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302640C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4690F53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9" w:type="pct"/>
          </w:tcPr>
          <w:p w14:paraId="421C9C78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5EAB7EB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7429D5A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3F63BF7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867338C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24" w:type="pct"/>
          </w:tcPr>
          <w:p w14:paraId="4A3139E8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" w:type="pct"/>
          </w:tcPr>
          <w:p w14:paraId="5D874E06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2AC926BB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9" w:type="pct"/>
          </w:tcPr>
          <w:p w14:paraId="01DF92A7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9" w:type="pct"/>
          </w:tcPr>
          <w:p w14:paraId="7909C56A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06E76EEC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7796FE11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69DC410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D779D9D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0E656FF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6FA428A2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6" w:type="pct"/>
          </w:tcPr>
          <w:p w14:paraId="07B7D14E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31E559F4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C95590" w:rsidRPr="00C95590" w14:paraId="594B25AB" w14:textId="77777777" w:rsidTr="00C95590">
        <w:tc>
          <w:tcPr>
            <w:tcW w:w="501" w:type="pct"/>
            <w:tcBorders>
              <w:left w:val="nil"/>
            </w:tcBorders>
          </w:tcPr>
          <w:p w14:paraId="384906D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4. Was the target/reference population clearly defined? (Is it clear who the research was about?)</w:t>
            </w:r>
          </w:p>
        </w:tc>
        <w:tc>
          <w:tcPr>
            <w:tcW w:w="164" w:type="pct"/>
          </w:tcPr>
          <w:p w14:paraId="6498886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4AB59B8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341C682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0D47F6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3328671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0079A9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2EC1BC3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595F4AE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7C9321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C949D9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2C6D7009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7D6FD11F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45B699E2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093A4441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B591A3A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444FE7C8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487BACC9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4BA07FA6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674DDAF8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30D649DD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27DC8119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51515F71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9C75734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2F6947F9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74FAEC60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6DC10BF3" w14:textId="77777777" w:rsidTr="00C95590">
        <w:tc>
          <w:tcPr>
            <w:tcW w:w="501" w:type="pct"/>
            <w:tcBorders>
              <w:left w:val="nil"/>
            </w:tcBorders>
          </w:tcPr>
          <w:p w14:paraId="32F108A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5. Was the sample frame taken from an appropriate</w:t>
            </w:r>
          </w:p>
          <w:p w14:paraId="63E4FDD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population base so that it closely represented the</w:t>
            </w:r>
          </w:p>
          <w:p w14:paraId="62EA72B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target/reference population under investigation?</w:t>
            </w:r>
          </w:p>
        </w:tc>
        <w:tc>
          <w:tcPr>
            <w:tcW w:w="164" w:type="pct"/>
          </w:tcPr>
          <w:p w14:paraId="574012B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501A41A8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1A55A1B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229176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5D74DB2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707911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28556B0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6FF8DA2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8D6748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641D8E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772BF388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C2A96C6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38E71933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0" w:type="pct"/>
          </w:tcPr>
          <w:p w14:paraId="14BE8954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6CA72026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62893A54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458F9157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2FC794DE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6A6CF75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87187EF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567899CA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6BB0BC89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63DD205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3CAF0C91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2281EF2B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55C8EDE0" w14:textId="77777777" w:rsidTr="00C95590">
        <w:tc>
          <w:tcPr>
            <w:tcW w:w="501" w:type="pct"/>
            <w:tcBorders>
              <w:left w:val="nil"/>
            </w:tcBorders>
          </w:tcPr>
          <w:p w14:paraId="21F4667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6. Was the selection process likely to select subjects/participants that were representative of the target/reference population under investigation?</w:t>
            </w:r>
          </w:p>
        </w:tc>
        <w:tc>
          <w:tcPr>
            <w:tcW w:w="164" w:type="pct"/>
          </w:tcPr>
          <w:p w14:paraId="380C6A9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4F6281B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111644C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E59929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6D5852F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707481F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40AB84E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0F15679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4334842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50BF3DD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53B32662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AD464EE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6130C471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0" w:type="pct"/>
          </w:tcPr>
          <w:p w14:paraId="26ED15EB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06E9D4D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5E95975F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2BDCEFDB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55EA5DF4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B2338BA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3143FE4E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87FBBCC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7544331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6A2B6F1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5B513D66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56AD6A04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2F1F1DBD" w14:textId="77777777" w:rsidTr="00C95590">
        <w:tc>
          <w:tcPr>
            <w:tcW w:w="501" w:type="pct"/>
            <w:tcBorders>
              <w:left w:val="nil"/>
            </w:tcBorders>
          </w:tcPr>
          <w:p w14:paraId="185A7CB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7. Were measures undertaken to address and categorize non-responders?</w:t>
            </w:r>
          </w:p>
        </w:tc>
        <w:tc>
          <w:tcPr>
            <w:tcW w:w="164" w:type="pct"/>
          </w:tcPr>
          <w:p w14:paraId="626F909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229" w:type="pct"/>
          </w:tcPr>
          <w:p w14:paraId="6D0A99F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227" w:type="pct"/>
          </w:tcPr>
          <w:p w14:paraId="4AC2746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20F83FB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1" w:type="pct"/>
          </w:tcPr>
          <w:p w14:paraId="6EB09D4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0" w:type="pct"/>
          </w:tcPr>
          <w:p w14:paraId="088E922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3" w:type="pct"/>
          </w:tcPr>
          <w:p w14:paraId="608A72A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9" w:type="pct"/>
          </w:tcPr>
          <w:p w14:paraId="3A5E6F1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6" w:type="pct"/>
          </w:tcPr>
          <w:p w14:paraId="53D915E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A2945F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0" w:type="pct"/>
          </w:tcPr>
          <w:p w14:paraId="2C6EA7F2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2C2DA8C3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224" w:type="pct"/>
          </w:tcPr>
          <w:p w14:paraId="6EAFFD01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0" w:type="pct"/>
          </w:tcPr>
          <w:p w14:paraId="708A0A18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4" w:type="pct"/>
          </w:tcPr>
          <w:p w14:paraId="7AB228EF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9" w:type="pct"/>
          </w:tcPr>
          <w:p w14:paraId="1FD96086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9" w:type="pct"/>
          </w:tcPr>
          <w:p w14:paraId="7158A65B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0F2DB4E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6" w:type="pct"/>
          </w:tcPr>
          <w:p w14:paraId="2FD42F0E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4" w:type="pct"/>
          </w:tcPr>
          <w:p w14:paraId="7A1DFF54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6" w:type="pct"/>
          </w:tcPr>
          <w:p w14:paraId="6BD93226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4" w:type="pct"/>
          </w:tcPr>
          <w:p w14:paraId="0665C6BB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6" w:type="pct"/>
          </w:tcPr>
          <w:p w14:paraId="0985AF35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6" w:type="pct"/>
          </w:tcPr>
          <w:p w14:paraId="689F2B5D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3D4F87F2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</w:tr>
      <w:tr w:rsidR="00C95590" w:rsidRPr="00C95590" w14:paraId="008FDD56" w14:textId="77777777" w:rsidTr="00C95590">
        <w:tc>
          <w:tcPr>
            <w:tcW w:w="501" w:type="pct"/>
            <w:tcBorders>
              <w:left w:val="nil"/>
            </w:tcBorders>
          </w:tcPr>
          <w:p w14:paraId="57C4B8C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8. Were the risk factor and outcome variables measured appropriate to the aims of the study?</w:t>
            </w:r>
          </w:p>
        </w:tc>
        <w:tc>
          <w:tcPr>
            <w:tcW w:w="164" w:type="pct"/>
          </w:tcPr>
          <w:p w14:paraId="30F23B7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57E0C19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646E900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098007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62557C6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491C88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67C754F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6514353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76" w:type="pct"/>
          </w:tcPr>
          <w:p w14:paraId="534B625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E0977A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C3F4045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191564E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7FA8D3DC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0AD4A3D9" w14:textId="77777777" w:rsidR="004C3514" w:rsidRPr="00C95590" w:rsidRDefault="00DE7050" w:rsidP="00DE70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A9E784D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4C79EBDA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C59E7C7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201DB87A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2F3AEB7A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026861EB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981297E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6B21BEA9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089C3BEE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6CB3C78A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47FAEE2C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7489E043" w14:textId="77777777" w:rsidTr="00C95590">
        <w:tc>
          <w:tcPr>
            <w:tcW w:w="501" w:type="pct"/>
            <w:tcBorders>
              <w:left w:val="nil"/>
            </w:tcBorders>
          </w:tcPr>
          <w:p w14:paraId="2A2AED6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9. Were the risk factor and outcome variables measured correctly using </w:t>
            </w: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lastRenderedPageBreak/>
              <w:t xml:space="preserve">instruments/ measurements that had been </w:t>
            </w: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trialled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, piloted or published previously?</w:t>
            </w:r>
          </w:p>
        </w:tc>
        <w:tc>
          <w:tcPr>
            <w:tcW w:w="164" w:type="pct"/>
          </w:tcPr>
          <w:p w14:paraId="4BE36FD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Yes</w:t>
            </w:r>
          </w:p>
        </w:tc>
        <w:tc>
          <w:tcPr>
            <w:tcW w:w="229" w:type="pct"/>
          </w:tcPr>
          <w:p w14:paraId="6F46C9D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09B9EB6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C88FEE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6EA6A82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A8D8C4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734C3F5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4F27A10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E58BBD8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D2B197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297C0B4C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6CA3735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66B4A280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3ACAF5D2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74553A8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59A709C1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82E1404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1AC2D4AB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F65574C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2DD2DAC6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0D1FA172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18138C8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256C0422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3BE75E06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360EE592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74432F75" w14:textId="77777777" w:rsidTr="00C95590">
        <w:tc>
          <w:tcPr>
            <w:tcW w:w="501" w:type="pct"/>
            <w:tcBorders>
              <w:left w:val="nil"/>
            </w:tcBorders>
          </w:tcPr>
          <w:p w14:paraId="686D5C7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0. Is it clear what was used to determined statistical significance and/or precision estimates? (e.g., p values, CIs)</w:t>
            </w:r>
          </w:p>
        </w:tc>
        <w:tc>
          <w:tcPr>
            <w:tcW w:w="164" w:type="pct"/>
          </w:tcPr>
          <w:p w14:paraId="4680C08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5467EF7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32596C1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2B945E0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75E760A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87385B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12DC929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32EFB88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18672C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DECFE9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57EF2A89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D3FC182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61EF55BE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35B938BC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DC24E8E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424C5149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04D7441A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515C401C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5B144185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" w:type="pct"/>
          </w:tcPr>
          <w:p w14:paraId="332272DE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4B9D8989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5B23345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5065CA7D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6C15F0F4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20C9AECA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1C4E664F" w14:textId="77777777" w:rsidTr="00C95590">
        <w:tc>
          <w:tcPr>
            <w:tcW w:w="501" w:type="pct"/>
            <w:tcBorders>
              <w:left w:val="nil"/>
            </w:tcBorders>
          </w:tcPr>
          <w:p w14:paraId="50807E8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1. Were the methods (including statistical methods) sufficiently described to enable them to be repeated?</w:t>
            </w:r>
          </w:p>
        </w:tc>
        <w:tc>
          <w:tcPr>
            <w:tcW w:w="164" w:type="pct"/>
          </w:tcPr>
          <w:p w14:paraId="6C8412E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21D5474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0E1BA33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55505E1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0735DF7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8CB770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70A33A3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40FD198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48CA6B2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87E6A3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4BDF47C" w14:textId="77777777" w:rsidR="004C3514" w:rsidRPr="00C95590" w:rsidRDefault="00FD1901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659027A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5FC0DC75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04D6620E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2F7C55A1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4FEDD136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17FE8A5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530CEE96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229D905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" w:type="pct"/>
          </w:tcPr>
          <w:p w14:paraId="0A775735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F593D2F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3D8CFF01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651F956A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07B3EB5D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1C58F8D3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4F58255C" w14:textId="77777777" w:rsidTr="00C95590">
        <w:trPr>
          <w:gridAfter w:val="1"/>
          <w:wAfter w:w="13" w:type="pct"/>
        </w:trPr>
        <w:tc>
          <w:tcPr>
            <w:tcW w:w="4987" w:type="pct"/>
            <w:gridSpan w:val="26"/>
            <w:tcBorders>
              <w:left w:val="nil"/>
              <w:right w:val="nil"/>
            </w:tcBorders>
          </w:tcPr>
          <w:p w14:paraId="06B7AC42" w14:textId="77777777" w:rsidR="00C95590" w:rsidRPr="00C95590" w:rsidRDefault="00C95590" w:rsidP="00C95590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Results</w:t>
            </w:r>
          </w:p>
        </w:tc>
      </w:tr>
      <w:tr w:rsidR="00C95590" w:rsidRPr="00C95590" w14:paraId="1D5755F2" w14:textId="77777777" w:rsidTr="00C95590">
        <w:tc>
          <w:tcPr>
            <w:tcW w:w="501" w:type="pct"/>
            <w:tcBorders>
              <w:left w:val="nil"/>
            </w:tcBorders>
          </w:tcPr>
          <w:p w14:paraId="039E1BE8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2. Were the basic data adequately described?</w:t>
            </w:r>
          </w:p>
        </w:tc>
        <w:tc>
          <w:tcPr>
            <w:tcW w:w="164" w:type="pct"/>
          </w:tcPr>
          <w:p w14:paraId="63A152D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3EF31D5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0FB8ED98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47F9E0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6EDE937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BCD028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32E76A2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72DF79E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0253C3A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285642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26157B6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5B6EBC87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424377F6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" w:type="pct"/>
          </w:tcPr>
          <w:p w14:paraId="315DE7F1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A97DEA4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2F452E78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9" w:type="pct"/>
          </w:tcPr>
          <w:p w14:paraId="0C1472DC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07871D6B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65804DE3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0638EA44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507FDC4A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5432D574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D33A36D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01114FBD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102CAF8C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75837734" w14:textId="77777777" w:rsidTr="00C95590">
        <w:tc>
          <w:tcPr>
            <w:tcW w:w="501" w:type="pct"/>
            <w:tcBorders>
              <w:left w:val="nil"/>
            </w:tcBorders>
          </w:tcPr>
          <w:p w14:paraId="3A88D9D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3. Does the response rate raise concerns about nonresponse bias?</w:t>
            </w:r>
          </w:p>
        </w:tc>
        <w:tc>
          <w:tcPr>
            <w:tcW w:w="164" w:type="pct"/>
          </w:tcPr>
          <w:p w14:paraId="2F1A537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229" w:type="pct"/>
          </w:tcPr>
          <w:p w14:paraId="2001583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227" w:type="pct"/>
          </w:tcPr>
          <w:p w14:paraId="6EA2419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61BA671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1" w:type="pct"/>
          </w:tcPr>
          <w:p w14:paraId="4711AA4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0" w:type="pct"/>
          </w:tcPr>
          <w:p w14:paraId="0BBF611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3" w:type="pct"/>
          </w:tcPr>
          <w:p w14:paraId="47FC27F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9" w:type="pct"/>
          </w:tcPr>
          <w:p w14:paraId="2F94FCB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6" w:type="pct"/>
          </w:tcPr>
          <w:p w14:paraId="01AF490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3C92526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0" w:type="pct"/>
          </w:tcPr>
          <w:p w14:paraId="546F7190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0" w:type="pct"/>
          </w:tcPr>
          <w:p w14:paraId="52648ABC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224" w:type="pct"/>
          </w:tcPr>
          <w:p w14:paraId="762B3DF0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0" w:type="pct"/>
          </w:tcPr>
          <w:p w14:paraId="73F412C0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4" w:type="pct"/>
          </w:tcPr>
          <w:p w14:paraId="7580459C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9" w:type="pct"/>
          </w:tcPr>
          <w:p w14:paraId="54FB673C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9" w:type="pct"/>
          </w:tcPr>
          <w:p w14:paraId="4BB4427C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9" w:type="pct"/>
          </w:tcPr>
          <w:p w14:paraId="5D677925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6" w:type="pct"/>
          </w:tcPr>
          <w:p w14:paraId="659F6212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4" w:type="pct"/>
          </w:tcPr>
          <w:p w14:paraId="2E824061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6" w:type="pct"/>
          </w:tcPr>
          <w:p w14:paraId="55EC9C08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4" w:type="pct"/>
          </w:tcPr>
          <w:p w14:paraId="712AD417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6" w:type="pct"/>
          </w:tcPr>
          <w:p w14:paraId="131779DC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6" w:type="pct"/>
          </w:tcPr>
          <w:p w14:paraId="06AA9802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59964936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D</w:t>
            </w:r>
          </w:p>
        </w:tc>
      </w:tr>
      <w:tr w:rsidR="00C95590" w:rsidRPr="00C95590" w14:paraId="2EA62C4C" w14:textId="77777777" w:rsidTr="00C95590">
        <w:tc>
          <w:tcPr>
            <w:tcW w:w="501" w:type="pct"/>
            <w:tcBorders>
              <w:left w:val="nil"/>
            </w:tcBorders>
          </w:tcPr>
          <w:p w14:paraId="4F80F6E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14. If appropriate, was information about </w:t>
            </w:r>
            <w:proofErr w:type="spellStart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nonresponders</w:t>
            </w:r>
            <w:proofErr w:type="spellEnd"/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 described?</w:t>
            </w:r>
          </w:p>
        </w:tc>
        <w:tc>
          <w:tcPr>
            <w:tcW w:w="164" w:type="pct"/>
          </w:tcPr>
          <w:p w14:paraId="218C12A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29" w:type="pct"/>
          </w:tcPr>
          <w:p w14:paraId="15B415E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27" w:type="pct"/>
          </w:tcPr>
          <w:p w14:paraId="38B980E8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3F93286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1" w:type="pct"/>
          </w:tcPr>
          <w:p w14:paraId="0B812B38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7563C13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3" w:type="pct"/>
          </w:tcPr>
          <w:p w14:paraId="0EF8F5F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9" w:type="pct"/>
          </w:tcPr>
          <w:p w14:paraId="0001A0A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597C49C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026685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2C7D1F7B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572D77AA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24" w:type="pct"/>
          </w:tcPr>
          <w:p w14:paraId="0654A7A0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" w:type="pct"/>
          </w:tcPr>
          <w:p w14:paraId="78AF6A0E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" w:type="pct"/>
          </w:tcPr>
          <w:p w14:paraId="7C849F7B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9" w:type="pct"/>
          </w:tcPr>
          <w:p w14:paraId="06E73064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9" w:type="pct"/>
          </w:tcPr>
          <w:p w14:paraId="6E3825CC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B0EE929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0613B306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" w:type="pct"/>
          </w:tcPr>
          <w:p w14:paraId="3CC79AA9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5085290C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" w:type="pct"/>
          </w:tcPr>
          <w:p w14:paraId="1F84A188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3E358EA9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6" w:type="pct"/>
          </w:tcPr>
          <w:p w14:paraId="27AEC256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76622805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o</w:t>
            </w:r>
          </w:p>
        </w:tc>
      </w:tr>
      <w:tr w:rsidR="00C95590" w:rsidRPr="00C95590" w14:paraId="524B3C09" w14:textId="77777777" w:rsidTr="00C95590">
        <w:tc>
          <w:tcPr>
            <w:tcW w:w="501" w:type="pct"/>
            <w:tcBorders>
              <w:left w:val="nil"/>
            </w:tcBorders>
          </w:tcPr>
          <w:p w14:paraId="37FE296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15. Were the results internally consistent? </w:t>
            </w:r>
          </w:p>
        </w:tc>
        <w:tc>
          <w:tcPr>
            <w:tcW w:w="164" w:type="pct"/>
          </w:tcPr>
          <w:p w14:paraId="2C879E2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69CA0A9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0704277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56A719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1F95AA7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BBA736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4AEAD34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2DB8D50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26D0BC18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0CC9CB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4A40014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2A3C793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302C10BE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258B27A9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667D41AE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6E4D8E65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305C9EE5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6C4887BD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58C419E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60BE09DC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58D375A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45917041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78C517D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5D1F2D7B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1020B84E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6DBEB456" w14:textId="77777777" w:rsidTr="00C95590">
        <w:tc>
          <w:tcPr>
            <w:tcW w:w="501" w:type="pct"/>
            <w:tcBorders>
              <w:left w:val="nil"/>
            </w:tcBorders>
          </w:tcPr>
          <w:p w14:paraId="2B4B0BD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16. Were the results for the analyses described in the methods, presented? </w:t>
            </w:r>
          </w:p>
        </w:tc>
        <w:tc>
          <w:tcPr>
            <w:tcW w:w="164" w:type="pct"/>
          </w:tcPr>
          <w:p w14:paraId="791250D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4EB4D74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0AB359B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1D84BD2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085989E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E0C9C7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74DA6AF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7A47B1A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2B76EE4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C9F932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0DC0618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73E2ADE4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5A36089A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65F4D0B0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BF6DA7B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4828AC20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5B6022D0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12246194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8C02058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DA57E94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0F5A67D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B01087E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1AF7FA6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14C0CDC9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43A360A0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0B164657" w14:textId="77777777" w:rsidTr="00C95590">
        <w:trPr>
          <w:gridAfter w:val="1"/>
          <w:wAfter w:w="13" w:type="pct"/>
        </w:trPr>
        <w:tc>
          <w:tcPr>
            <w:tcW w:w="4987" w:type="pct"/>
            <w:gridSpan w:val="26"/>
            <w:tcBorders>
              <w:left w:val="nil"/>
              <w:right w:val="nil"/>
            </w:tcBorders>
          </w:tcPr>
          <w:p w14:paraId="48193BC1" w14:textId="77777777" w:rsidR="00C95590" w:rsidRPr="00C95590" w:rsidRDefault="00C95590" w:rsidP="00C95590">
            <w:pPr>
              <w:jc w:val="center"/>
              <w:rPr>
                <w:rFonts w:ascii="Times New Roman" w:hAnsi="Times New Roman" w:cs="Times New Roman"/>
                <w:sz w:val="20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Discussion</w:t>
            </w:r>
          </w:p>
        </w:tc>
      </w:tr>
      <w:tr w:rsidR="00C95590" w:rsidRPr="00C95590" w14:paraId="7DED1D78" w14:textId="77777777" w:rsidTr="00C95590">
        <w:tc>
          <w:tcPr>
            <w:tcW w:w="501" w:type="pct"/>
            <w:tcBorders>
              <w:left w:val="nil"/>
            </w:tcBorders>
          </w:tcPr>
          <w:p w14:paraId="7095284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7. Were the authors’ discussions and conclusions justified by the results?</w:t>
            </w:r>
          </w:p>
        </w:tc>
        <w:tc>
          <w:tcPr>
            <w:tcW w:w="164" w:type="pct"/>
          </w:tcPr>
          <w:p w14:paraId="25383B1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9" w:type="pct"/>
          </w:tcPr>
          <w:p w14:paraId="793F937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1709C36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C99371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4CE2E81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7EF5F1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7520359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6FB5F20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21395B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4647CB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0E10E7B3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9957D7E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36FC1ED8" w14:textId="77777777" w:rsidR="004C3514" w:rsidRPr="00C95590" w:rsidRDefault="00DE7050" w:rsidP="00DE7050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013816AB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5FCA5B90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1277B0D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12A8A1EE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6A58D2D8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6C9D88D3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296F71E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24932C77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3D1DA0BB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4ABF50F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43E51318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461A66F8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</w:tr>
      <w:tr w:rsidR="00C95590" w:rsidRPr="00C95590" w14:paraId="72A42DC7" w14:textId="77777777" w:rsidTr="00C95590">
        <w:tc>
          <w:tcPr>
            <w:tcW w:w="501" w:type="pct"/>
            <w:tcBorders>
              <w:left w:val="nil"/>
            </w:tcBorders>
          </w:tcPr>
          <w:p w14:paraId="0C907B95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8. Were the limitations of the study discussed?</w:t>
            </w:r>
          </w:p>
        </w:tc>
        <w:tc>
          <w:tcPr>
            <w:tcW w:w="164" w:type="pct"/>
          </w:tcPr>
          <w:p w14:paraId="1DE1C7B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29" w:type="pct"/>
          </w:tcPr>
          <w:p w14:paraId="79B68C7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6B38AAA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77F752E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6635705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2B22B70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6DD38A8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6777910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104785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538A5D0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7E20B0D5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72CD7E9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1E63DB4A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0" w:type="pct"/>
          </w:tcPr>
          <w:p w14:paraId="77E070F5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785A675A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3F3BEDBE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791C6A36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522391CD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399D4CCD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62981A74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003BC703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104E5CAA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29459D6F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6EB56B97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40ED8215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0"/>
                <w:lang w:val="en-US"/>
              </w:rPr>
              <w:t>Yes</w:t>
            </w:r>
          </w:p>
        </w:tc>
      </w:tr>
      <w:tr w:rsidR="00C95590" w:rsidRPr="00C95590" w14:paraId="1CD2BD4D" w14:textId="77777777" w:rsidTr="00C95590">
        <w:trPr>
          <w:gridAfter w:val="1"/>
          <w:wAfter w:w="13" w:type="pct"/>
        </w:trPr>
        <w:tc>
          <w:tcPr>
            <w:tcW w:w="4987" w:type="pct"/>
            <w:gridSpan w:val="26"/>
            <w:tcBorders>
              <w:left w:val="nil"/>
              <w:right w:val="nil"/>
            </w:tcBorders>
          </w:tcPr>
          <w:p w14:paraId="1F7D1671" w14:textId="77777777" w:rsidR="00C95590" w:rsidRPr="00C95590" w:rsidRDefault="00C95590" w:rsidP="00C95590">
            <w:pPr>
              <w:jc w:val="center"/>
              <w:rPr>
                <w:rFonts w:ascii="Times New Roman" w:hAnsi="Times New Roman" w:cs="Times New Roman"/>
                <w:sz w:val="20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b/>
                <w:sz w:val="20"/>
                <w:szCs w:val="10"/>
                <w:lang w:val="en-US"/>
              </w:rPr>
              <w:t>Others</w:t>
            </w:r>
          </w:p>
        </w:tc>
      </w:tr>
      <w:tr w:rsidR="00C95590" w:rsidRPr="00C95590" w14:paraId="375D1CC2" w14:textId="77777777" w:rsidTr="00C95590">
        <w:tc>
          <w:tcPr>
            <w:tcW w:w="501" w:type="pct"/>
            <w:tcBorders>
              <w:left w:val="nil"/>
            </w:tcBorders>
          </w:tcPr>
          <w:p w14:paraId="5BB4FB0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19. Were there any funding sources or conflicts of</w:t>
            </w:r>
          </w:p>
          <w:p w14:paraId="491017E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interest that may affect the authors’ interpretation of</w:t>
            </w:r>
          </w:p>
          <w:p w14:paraId="0971241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>the results?</w:t>
            </w:r>
          </w:p>
        </w:tc>
        <w:tc>
          <w:tcPr>
            <w:tcW w:w="164" w:type="pct"/>
          </w:tcPr>
          <w:p w14:paraId="5482BB9B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29" w:type="pct"/>
          </w:tcPr>
          <w:p w14:paraId="3664120F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27" w:type="pct"/>
          </w:tcPr>
          <w:p w14:paraId="3815A0BE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30C463F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1" w:type="pct"/>
          </w:tcPr>
          <w:p w14:paraId="793B53B1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7406952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3" w:type="pct"/>
          </w:tcPr>
          <w:p w14:paraId="3B94C9B7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9" w:type="pct"/>
          </w:tcPr>
          <w:p w14:paraId="560B558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0BDC48E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1CE47B6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80" w:type="pct"/>
          </w:tcPr>
          <w:p w14:paraId="045E5FC8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80" w:type="pct"/>
          </w:tcPr>
          <w:p w14:paraId="338D34D4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224" w:type="pct"/>
          </w:tcPr>
          <w:p w14:paraId="4B307332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0" w:type="pct"/>
          </w:tcPr>
          <w:p w14:paraId="1CC01843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" w:type="pct"/>
          </w:tcPr>
          <w:p w14:paraId="106F86AD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9" w:type="pct"/>
          </w:tcPr>
          <w:p w14:paraId="218E6780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9" w:type="pct"/>
          </w:tcPr>
          <w:p w14:paraId="6F256C5E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9" w:type="pct"/>
          </w:tcPr>
          <w:p w14:paraId="09BB4E4F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71B7DF6C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64" w:type="pct"/>
          </w:tcPr>
          <w:p w14:paraId="36033150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3387A64D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4" w:type="pct"/>
          </w:tcPr>
          <w:p w14:paraId="7603A273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6" w:type="pct"/>
          </w:tcPr>
          <w:p w14:paraId="047C04C0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D</w:t>
            </w:r>
          </w:p>
        </w:tc>
        <w:tc>
          <w:tcPr>
            <w:tcW w:w="166" w:type="pct"/>
          </w:tcPr>
          <w:p w14:paraId="24CEEDAD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3180DAF8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0"/>
                <w:lang w:val="en-US"/>
              </w:rPr>
              <w:t>No</w:t>
            </w:r>
          </w:p>
        </w:tc>
      </w:tr>
      <w:tr w:rsidR="00C95590" w:rsidRPr="00C95590" w14:paraId="1754D621" w14:textId="77777777" w:rsidTr="00C95590">
        <w:tc>
          <w:tcPr>
            <w:tcW w:w="501" w:type="pct"/>
            <w:tcBorders>
              <w:left w:val="nil"/>
            </w:tcBorders>
          </w:tcPr>
          <w:p w14:paraId="0A250EF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6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t xml:space="preserve">20. Was ethical approval or consent </w:t>
            </w:r>
            <w:r w:rsidRPr="00C95590">
              <w:rPr>
                <w:rFonts w:ascii="Times New Roman" w:hAnsi="Times New Roman" w:cs="Times New Roman"/>
                <w:sz w:val="16"/>
                <w:szCs w:val="10"/>
                <w:lang w:val="en-US"/>
              </w:rPr>
              <w:lastRenderedPageBreak/>
              <w:t>of participants attained?</w:t>
            </w:r>
          </w:p>
        </w:tc>
        <w:tc>
          <w:tcPr>
            <w:tcW w:w="164" w:type="pct"/>
          </w:tcPr>
          <w:p w14:paraId="4ABB5D4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lastRenderedPageBreak/>
              <w:t>Yes</w:t>
            </w:r>
          </w:p>
        </w:tc>
        <w:tc>
          <w:tcPr>
            <w:tcW w:w="229" w:type="pct"/>
          </w:tcPr>
          <w:p w14:paraId="10F5BD24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7" w:type="pct"/>
          </w:tcPr>
          <w:p w14:paraId="3E65D3D6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37C96B3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1" w:type="pct"/>
          </w:tcPr>
          <w:p w14:paraId="3DAE48B0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22764D9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3" w:type="pct"/>
          </w:tcPr>
          <w:p w14:paraId="1C54BBAA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9" w:type="pct"/>
          </w:tcPr>
          <w:p w14:paraId="79B032A2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779374CC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6EF4B15D" w14:textId="77777777" w:rsidR="004C3514" w:rsidRPr="00C95590" w:rsidRDefault="004C3514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3C453558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80" w:type="pct"/>
          </w:tcPr>
          <w:p w14:paraId="461C54D9" w14:textId="77777777" w:rsidR="004C3514" w:rsidRPr="00C95590" w:rsidRDefault="005E6BA7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224" w:type="pct"/>
          </w:tcPr>
          <w:p w14:paraId="47EFE78B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Yes </w:t>
            </w:r>
          </w:p>
        </w:tc>
        <w:tc>
          <w:tcPr>
            <w:tcW w:w="170" w:type="pct"/>
          </w:tcPr>
          <w:p w14:paraId="599289C0" w14:textId="77777777" w:rsidR="004C3514" w:rsidRPr="00C95590" w:rsidRDefault="00DE7050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65BB64D0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61176623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59B6401A" w14:textId="77777777" w:rsidR="004C3514" w:rsidRPr="00C95590" w:rsidRDefault="00E31FAA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9" w:type="pct"/>
          </w:tcPr>
          <w:p w14:paraId="3FC61B28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2E0CB515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388BC185" w14:textId="77777777" w:rsidR="004C3514" w:rsidRPr="00C95590" w:rsidRDefault="00A01D2D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648BCB74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4" w:type="pct"/>
          </w:tcPr>
          <w:p w14:paraId="62090D8F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76" w:type="pct"/>
          </w:tcPr>
          <w:p w14:paraId="105A20C9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</w:t>
            </w:r>
          </w:p>
        </w:tc>
        <w:tc>
          <w:tcPr>
            <w:tcW w:w="166" w:type="pct"/>
          </w:tcPr>
          <w:p w14:paraId="6CA87FD5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C95590">
              <w:rPr>
                <w:rFonts w:ascii="Times New Roman" w:eastAsia="Times New Roman" w:hAnsi="Times New Roman" w:cs="Times New Roman"/>
                <w:color w:val="000000"/>
                <w:sz w:val="18"/>
                <w:szCs w:val="16"/>
              </w:rPr>
              <w:t>Yes</w:t>
            </w:r>
          </w:p>
        </w:tc>
        <w:tc>
          <w:tcPr>
            <w:tcW w:w="173" w:type="pct"/>
            <w:gridSpan w:val="2"/>
            <w:tcBorders>
              <w:right w:val="nil"/>
            </w:tcBorders>
          </w:tcPr>
          <w:p w14:paraId="173CECCB" w14:textId="77777777" w:rsidR="004C3514" w:rsidRPr="00C95590" w:rsidRDefault="005A18B2" w:rsidP="004C3514">
            <w:pPr>
              <w:rPr>
                <w:rFonts w:ascii="Times New Roman" w:hAnsi="Times New Roman" w:cs="Times New Roman"/>
                <w:sz w:val="18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0"/>
                <w:lang w:val="en-US"/>
              </w:rPr>
              <w:t>Yes</w:t>
            </w:r>
          </w:p>
        </w:tc>
      </w:tr>
      <w:tr w:rsidR="00622E7D" w:rsidRPr="00C95590" w14:paraId="69B60224" w14:textId="77777777" w:rsidTr="00C95590">
        <w:trPr>
          <w:gridAfter w:val="1"/>
          <w:wAfter w:w="13" w:type="pct"/>
        </w:trPr>
        <w:tc>
          <w:tcPr>
            <w:tcW w:w="4987" w:type="pct"/>
            <w:gridSpan w:val="26"/>
            <w:tcBorders>
              <w:left w:val="nil"/>
              <w:right w:val="nil"/>
            </w:tcBorders>
          </w:tcPr>
          <w:p w14:paraId="2CA7742D" w14:textId="77777777" w:rsidR="00CA5EC4" w:rsidRPr="00C95590" w:rsidRDefault="00CA5EC4" w:rsidP="00622E7D">
            <w:pPr>
              <w:rPr>
                <w:rFonts w:ascii="Times New Roman" w:hAnsi="Times New Roman" w:cs="Times New Roman"/>
                <w:sz w:val="18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0"/>
                <w:lang w:val="en-US"/>
              </w:rPr>
              <w:t>Not described (ND)</w:t>
            </w:r>
          </w:p>
          <w:p w14:paraId="2F20A110" w14:textId="77777777" w:rsidR="00622E7D" w:rsidRPr="00C95590" w:rsidRDefault="00622E7D" w:rsidP="00622E7D">
            <w:pPr>
              <w:rPr>
                <w:rFonts w:ascii="Times New Roman" w:hAnsi="Times New Roman" w:cs="Times New Roman"/>
                <w:sz w:val="18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0"/>
                <w:lang w:val="en-US"/>
              </w:rPr>
              <w:t>Downes, M.J.; Brennan, M.L.; Williams, H.C.; Dean, R.S. Development of a critical appraisal tool to assess the quality of cross-sectional studies (AXIS). BMJ Open 2016, 6,</w:t>
            </w:r>
          </w:p>
          <w:p w14:paraId="11CFBDEE" w14:textId="77777777" w:rsidR="00622E7D" w:rsidRPr="00C95590" w:rsidRDefault="00622E7D" w:rsidP="00622E7D">
            <w:pPr>
              <w:rPr>
                <w:rFonts w:ascii="Times New Roman" w:hAnsi="Times New Roman" w:cs="Times New Roman"/>
                <w:sz w:val="18"/>
                <w:szCs w:val="10"/>
                <w:lang w:val="en-US"/>
              </w:rPr>
            </w:pPr>
            <w:r w:rsidRPr="00C95590">
              <w:rPr>
                <w:rFonts w:ascii="Times New Roman" w:hAnsi="Times New Roman" w:cs="Times New Roman"/>
                <w:sz w:val="18"/>
                <w:szCs w:val="10"/>
                <w:lang w:val="en-US"/>
              </w:rPr>
              <w:t>e011458, doi:10.1136/bmjopen-2016-011458.</w:t>
            </w:r>
          </w:p>
        </w:tc>
      </w:tr>
    </w:tbl>
    <w:p w14:paraId="067CFF24" w14:textId="121ECDD0" w:rsidR="00DE7050" w:rsidRDefault="00DE7050">
      <w:pPr>
        <w:rPr>
          <w:lang w:val="en-US"/>
        </w:rPr>
      </w:pPr>
    </w:p>
    <w:p w14:paraId="42CA6766" w14:textId="69ED8ECA" w:rsidR="00255A03" w:rsidRDefault="00255A03">
      <w:pPr>
        <w:rPr>
          <w:lang w:val="en-US"/>
        </w:rPr>
      </w:pPr>
    </w:p>
    <w:p w14:paraId="6542FD5C" w14:textId="77777777" w:rsidR="00255A03" w:rsidRPr="00255A03" w:rsidRDefault="00255A03" w:rsidP="00255A03">
      <w:pPr>
        <w:spacing w:line="240" w:lineRule="auto"/>
        <w:rPr>
          <w:rFonts w:ascii="Times New Roman"/>
          <w:lang w:val="en-US"/>
        </w:rPr>
      </w:pPr>
      <w:r w:rsidRPr="00255A03">
        <w:rPr>
          <w:rFonts w:ascii="Times New Roman"/>
          <w:lang w:val="en-US"/>
        </w:rPr>
        <w:t xml:space="preserve">Title: Phonological working memory is adversely affected in adults with anorexia nervosa: a systematic literature review </w:t>
      </w:r>
    </w:p>
    <w:p w14:paraId="55FEAB81" w14:textId="77777777" w:rsidR="00255A03" w:rsidRPr="00255A03" w:rsidRDefault="00255A03" w:rsidP="00255A03">
      <w:pPr>
        <w:spacing w:line="240" w:lineRule="auto"/>
        <w:rPr>
          <w:rFonts w:ascii="Times New Roman"/>
          <w:lang w:val="en-US"/>
        </w:rPr>
      </w:pPr>
      <w:r w:rsidRPr="00255A03">
        <w:rPr>
          <w:rFonts w:ascii="Times New Roman"/>
          <w:lang w:val="en-US"/>
        </w:rPr>
        <w:t xml:space="preserve">Journal: </w:t>
      </w:r>
      <w:r w:rsidRPr="00255A03">
        <w:rPr>
          <w:rFonts w:ascii="Times New Roman"/>
          <w:i/>
          <w:lang w:val="en-US"/>
        </w:rPr>
        <w:t>Eating and Weight Disorders - Studies on Anorexia, Bulimia and Obesity</w:t>
      </w:r>
    </w:p>
    <w:p w14:paraId="26066216" w14:textId="77777777" w:rsidR="00255A03" w:rsidRPr="00255A03" w:rsidRDefault="00255A03" w:rsidP="00255A03">
      <w:pPr>
        <w:spacing w:line="240" w:lineRule="auto"/>
        <w:rPr>
          <w:rFonts w:ascii="Times New Roman"/>
          <w:lang w:val="en-US"/>
        </w:rPr>
      </w:pPr>
      <w:r w:rsidRPr="00255A03">
        <w:rPr>
          <w:rFonts w:ascii="Times New Roman"/>
          <w:lang w:val="en-US"/>
        </w:rPr>
        <w:t>Authors: Amelia D. Dahl</w:t>
      </w:r>
      <w:r w:rsidRPr="00255A03">
        <w:rPr>
          <w:rFonts w:ascii="Times New Roman"/>
          <w:lang w:val="en-US"/>
        </w:rPr>
        <w:t>é</w:t>
      </w:r>
      <w:r w:rsidRPr="00255A03">
        <w:rPr>
          <w:rFonts w:ascii="Times New Roman"/>
          <w:lang w:val="en-US"/>
        </w:rPr>
        <w:t>n</w:t>
      </w:r>
      <w:r w:rsidRPr="00255A03">
        <w:rPr>
          <w:rFonts w:ascii="Times New Roman"/>
          <w:vertAlign w:val="superscript"/>
          <w:lang w:val="en-US"/>
        </w:rPr>
        <w:t>*a</w:t>
      </w:r>
      <w:r w:rsidRPr="00255A03">
        <w:rPr>
          <w:rFonts w:ascii="Times New Roman"/>
          <w:lang w:val="en-US"/>
        </w:rPr>
        <w:t>, Santino Gaudio, Helgi B. Schi</w:t>
      </w:r>
      <w:r w:rsidRPr="00255A03">
        <w:rPr>
          <w:rFonts w:ascii="Times New Roman"/>
          <w:lang w:val="en-US"/>
        </w:rPr>
        <w:t>ö</w:t>
      </w:r>
      <w:r w:rsidRPr="00255A03">
        <w:rPr>
          <w:rFonts w:ascii="Times New Roman"/>
          <w:lang w:val="en-US"/>
        </w:rPr>
        <w:t>th and Samantha J. Brooks*</w:t>
      </w:r>
      <w:r w:rsidRPr="00255A03">
        <w:rPr>
          <w:rFonts w:ascii="Times New Roman"/>
          <w:vertAlign w:val="superscript"/>
          <w:lang w:val="en-US"/>
        </w:rPr>
        <w:t>a,b,c</w:t>
      </w:r>
    </w:p>
    <w:p w14:paraId="5DEDA0E2" w14:textId="77777777" w:rsidR="00255A03" w:rsidRPr="00255A03" w:rsidRDefault="00255A03" w:rsidP="00255A03">
      <w:pPr>
        <w:spacing w:line="240" w:lineRule="auto"/>
        <w:rPr>
          <w:rFonts w:ascii="Times New Roman"/>
          <w:lang w:val="en-US"/>
        </w:rPr>
      </w:pPr>
    </w:p>
    <w:p w14:paraId="0041F577" w14:textId="77777777" w:rsidR="00255A03" w:rsidRPr="00255A03" w:rsidRDefault="00255A03" w:rsidP="00255A03">
      <w:pPr>
        <w:spacing w:line="240" w:lineRule="auto"/>
        <w:rPr>
          <w:rFonts w:ascii="Times New Roman"/>
          <w:lang w:val="en-US"/>
        </w:rPr>
      </w:pPr>
      <w:r w:rsidRPr="00255A03">
        <w:rPr>
          <w:rFonts w:ascii="Times New Roman"/>
          <w:lang w:val="en-US"/>
        </w:rPr>
        <w:t>*Corresponding authors: dahlenamelia@gmail.com, S.J.Brooks@ljmu.ac.uk</w:t>
      </w:r>
    </w:p>
    <w:p w14:paraId="7D729744" w14:textId="77777777" w:rsidR="00255A03" w:rsidRPr="00255A03" w:rsidRDefault="00255A03" w:rsidP="00255A03">
      <w:pPr>
        <w:spacing w:line="240" w:lineRule="auto"/>
        <w:rPr>
          <w:rFonts w:ascii="Times New Roman"/>
          <w:lang w:val="en-US"/>
        </w:rPr>
      </w:pPr>
    </w:p>
    <w:p w14:paraId="3021FF05" w14:textId="77777777" w:rsidR="00255A03" w:rsidRPr="00255A03" w:rsidRDefault="00255A03" w:rsidP="00255A03">
      <w:pPr>
        <w:spacing w:line="240" w:lineRule="auto"/>
        <w:rPr>
          <w:rFonts w:ascii="Times New Roman"/>
          <w:lang w:val="en-US"/>
        </w:rPr>
      </w:pPr>
      <w:r w:rsidRPr="00255A03">
        <w:rPr>
          <w:rFonts w:ascii="Times New Roman"/>
          <w:vertAlign w:val="superscript"/>
          <w:lang w:val="en-US"/>
        </w:rPr>
        <w:t>a</w:t>
      </w:r>
      <w:r w:rsidRPr="00255A03">
        <w:rPr>
          <w:rFonts w:ascii="Times New Roman"/>
          <w:lang w:val="en-US"/>
        </w:rPr>
        <w:t>Section of Functional Pharmacology, Department of Neuroscience, Uppsala University, 75124 Uppsala, Sweden</w:t>
      </w:r>
    </w:p>
    <w:p w14:paraId="234139A9" w14:textId="77777777" w:rsidR="00255A03" w:rsidRPr="00255A03" w:rsidRDefault="00255A03" w:rsidP="00255A03">
      <w:pPr>
        <w:spacing w:line="240" w:lineRule="auto"/>
        <w:rPr>
          <w:rFonts w:ascii="Times New Roman"/>
          <w:lang w:val="en-US"/>
        </w:rPr>
      </w:pPr>
      <w:r w:rsidRPr="00255A03">
        <w:rPr>
          <w:rFonts w:ascii="Times New Roman"/>
          <w:vertAlign w:val="superscript"/>
          <w:lang w:val="en-US"/>
        </w:rPr>
        <w:t>b</w:t>
      </w:r>
      <w:r w:rsidRPr="00255A03">
        <w:rPr>
          <w:rFonts w:ascii="Times New Roman"/>
          <w:lang w:val="en-US"/>
        </w:rPr>
        <w:t xml:space="preserve">School of Psychology, Faculty of Health, Liverpool John Moores University, Liverpool, United Kingdom </w:t>
      </w:r>
    </w:p>
    <w:p w14:paraId="184DCFE1" w14:textId="77777777" w:rsidR="00255A03" w:rsidRPr="00255A03" w:rsidRDefault="00255A03" w:rsidP="00255A03">
      <w:pPr>
        <w:spacing w:line="240" w:lineRule="auto"/>
        <w:rPr>
          <w:rFonts w:ascii="Times New Roman"/>
          <w:lang w:val="en-US"/>
        </w:rPr>
      </w:pPr>
      <w:r w:rsidRPr="00255A03">
        <w:rPr>
          <w:rFonts w:ascii="Times New Roman"/>
          <w:vertAlign w:val="superscript"/>
          <w:lang w:val="en-US"/>
        </w:rPr>
        <w:t>c</w:t>
      </w:r>
      <w:r w:rsidRPr="00255A03">
        <w:rPr>
          <w:rFonts w:ascii="Times New Roman"/>
          <w:lang w:val="en-US"/>
        </w:rPr>
        <w:t>Neuroscience Research Laboratory (NeuRL), Department of Psychology, School of Human and Community Development, University of the Witwatersrand, Johannesburg, South Africa</w:t>
      </w:r>
    </w:p>
    <w:bookmarkEnd w:id="0"/>
    <w:p w14:paraId="598BDA4F" w14:textId="77777777" w:rsidR="00255A03" w:rsidRPr="00D06FD8" w:rsidRDefault="00255A03">
      <w:pPr>
        <w:rPr>
          <w:lang w:val="en-US"/>
        </w:rPr>
      </w:pPr>
    </w:p>
    <w:sectPr w:rsidR="00255A03" w:rsidRPr="00D06FD8" w:rsidSect="001B3B45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6FD8"/>
    <w:rsid w:val="001059FC"/>
    <w:rsid w:val="00171CBD"/>
    <w:rsid w:val="001B3B45"/>
    <w:rsid w:val="00255A03"/>
    <w:rsid w:val="002D52D8"/>
    <w:rsid w:val="002E1E31"/>
    <w:rsid w:val="003E43EC"/>
    <w:rsid w:val="004C3514"/>
    <w:rsid w:val="00574249"/>
    <w:rsid w:val="005A18B2"/>
    <w:rsid w:val="005A6F86"/>
    <w:rsid w:val="005E6BA7"/>
    <w:rsid w:val="00622E7D"/>
    <w:rsid w:val="0064080D"/>
    <w:rsid w:val="007F22F2"/>
    <w:rsid w:val="00902EFD"/>
    <w:rsid w:val="00A01D2D"/>
    <w:rsid w:val="00BB5616"/>
    <w:rsid w:val="00C95590"/>
    <w:rsid w:val="00CA43C3"/>
    <w:rsid w:val="00CA5EC4"/>
    <w:rsid w:val="00CC3B4B"/>
    <w:rsid w:val="00CD09AE"/>
    <w:rsid w:val="00D06FD8"/>
    <w:rsid w:val="00D92F49"/>
    <w:rsid w:val="00DC0D3C"/>
    <w:rsid w:val="00DE7050"/>
    <w:rsid w:val="00E31FAA"/>
    <w:rsid w:val="00FD1901"/>
    <w:rsid w:val="00FF0C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E2D150"/>
  <w15:chartTrackingRefBased/>
  <w15:docId w15:val="{35276C22-D832-4566-8852-2260E2CFD5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6FD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88</Words>
  <Characters>4495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ppsala Universitet</Company>
  <LinksUpToDate>false</LinksUpToDate>
  <CharactersWithSpaces>5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Dahlén</dc:creator>
  <cp:keywords/>
  <dc:description/>
  <cp:lastModifiedBy>Vinodhini V.</cp:lastModifiedBy>
  <cp:revision>5</cp:revision>
  <dcterms:created xsi:type="dcterms:W3CDTF">2021-10-21T15:02:00Z</dcterms:created>
  <dcterms:modified xsi:type="dcterms:W3CDTF">2022-01-31T07:14:00Z</dcterms:modified>
</cp:coreProperties>
</file>